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6C2DB4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r w:rsidRPr="006C2DB4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6C2DB4">
        <w:rPr>
          <w:rFonts w:cs="Arial"/>
          <w:b/>
          <w:sz w:val="22"/>
          <w:szCs w:val="22"/>
          <w:lang w:val="en-US"/>
        </w:rPr>
        <w:t>2. Study Characteristics</w:t>
      </w:r>
    </w:p>
    <w:tbl>
      <w:tblPr>
        <w:tblW w:w="1527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532"/>
        <w:gridCol w:w="1268"/>
        <w:gridCol w:w="86"/>
        <w:gridCol w:w="849"/>
        <w:gridCol w:w="73"/>
        <w:gridCol w:w="1321"/>
        <w:gridCol w:w="1618"/>
        <w:gridCol w:w="37"/>
        <w:gridCol w:w="1375"/>
        <w:gridCol w:w="3838"/>
        <w:gridCol w:w="1843"/>
      </w:tblGrid>
      <w:tr w:rsidR="00404997" w:rsidRPr="0060322A" w:rsidTr="009D0044">
        <w:trPr>
          <w:trHeight w:val="388"/>
        </w:trPr>
        <w:tc>
          <w:tcPr>
            <w:tcW w:w="1436" w:type="dxa"/>
            <w:vMerge w:val="restart"/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Author, year of publication</w:t>
            </w:r>
          </w:p>
        </w:tc>
        <w:tc>
          <w:tcPr>
            <w:tcW w:w="1532" w:type="dxa"/>
            <w:vMerge w:val="restart"/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Study design, size and follow up period</w:t>
            </w:r>
          </w:p>
        </w:tc>
        <w:tc>
          <w:tcPr>
            <w:tcW w:w="6627" w:type="dxa"/>
            <w:gridSpan w:val="8"/>
            <w:tcBorders>
              <w:bottom w:val="nil"/>
            </w:tcBorders>
          </w:tcPr>
          <w:p w:rsidR="00404997" w:rsidRPr="0060322A" w:rsidRDefault="00404997" w:rsidP="009D0044">
            <w:pPr>
              <w:tabs>
                <w:tab w:val="left" w:pos="1389"/>
              </w:tabs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Population characteristics</w:t>
            </w:r>
          </w:p>
        </w:tc>
        <w:tc>
          <w:tcPr>
            <w:tcW w:w="3838" w:type="dxa"/>
            <w:vMerge w:val="restart"/>
            <w:tcBorders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Injury definition</w:t>
            </w:r>
          </w:p>
        </w:tc>
        <w:tc>
          <w:tcPr>
            <w:tcW w:w="1843" w:type="dxa"/>
            <w:vMerge w:val="restart"/>
            <w:tcBorders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ind w:left="175" w:hanging="175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Incidence (%)</w:t>
            </w:r>
          </w:p>
        </w:tc>
      </w:tr>
      <w:tr w:rsidR="00404997" w:rsidRPr="0060322A" w:rsidTr="009D0044">
        <w:trPr>
          <w:trHeight w:val="388"/>
        </w:trPr>
        <w:tc>
          <w:tcPr>
            <w:tcW w:w="1436" w:type="dxa"/>
            <w:vMerge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  <w:vMerge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Age (</w:t>
            </w:r>
            <w:proofErr w:type="spellStart"/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yr</w:t>
            </w:r>
            <w:proofErr w:type="spellEnd"/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 xml:space="preserve">(mean ± </w:t>
            </w:r>
            <w:proofErr w:type="spellStart"/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sd</w:t>
            </w:r>
            <w:proofErr w:type="spellEnd"/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Sex (%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BMI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(kg/m2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o included/ analyzed</w:t>
            </w: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b/>
                <w:sz w:val="16"/>
                <w:szCs w:val="16"/>
                <w:lang w:val="en-US"/>
              </w:rPr>
              <w:t>Running type</w:t>
            </w:r>
          </w:p>
        </w:tc>
        <w:tc>
          <w:tcPr>
            <w:tcW w:w="3838" w:type="dxa"/>
            <w:vMerge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404997" w:rsidRPr="0060322A" w:rsidTr="009D0044">
        <w:tc>
          <w:tcPr>
            <w:tcW w:w="1436" w:type="dxa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Bennett et al., 2012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165 Bennett,J.E. 2012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38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77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Cross-country season </w:t>
            </w:r>
          </w:p>
        </w:tc>
        <w:tc>
          <w:tcPr>
            <w:tcW w:w="1268" w:type="dxa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.F.</w:t>
            </w:r>
          </w:p>
        </w:tc>
        <w:tc>
          <w:tcPr>
            <w:tcW w:w="935" w:type="dxa"/>
            <w:gridSpan w:val="2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M: 52.5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br/>
            </w: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47.5</w:t>
            </w:r>
          </w:p>
        </w:tc>
        <w:tc>
          <w:tcPr>
            <w:tcW w:w="1394" w:type="dxa"/>
            <w:gridSpan w:val="2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13.6% &lt;18.5 </w:t>
            </w:r>
          </w:p>
        </w:tc>
        <w:tc>
          <w:tcPr>
            <w:tcW w:w="1655" w:type="dxa"/>
            <w:gridSpan w:val="2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77/59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>77</w:t>
            </w:r>
            <w:r>
              <w:rPr>
                <w:rFonts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375" w:type="dxa"/>
            <w:tcBorders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Cross-country athletes</w:t>
            </w:r>
          </w:p>
        </w:tc>
        <w:tc>
          <w:tcPr>
            <w:tcW w:w="3838" w:type="dxa"/>
            <w:tcBorders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Exercise-related leg pain: pain located in the anterior, medial, posterior, or lateral leg not associated with a traumatic injury.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Overall: 44.1 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; 41.9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 46.4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Hirschmüller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12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813 HirschmullerA. 2012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6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634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43.2 ± 11.0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br/>
              <w:t xml:space="preserve">(range 19 - 74) 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M: 66.7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br/>
            </w: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33.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3.0 ± 2.0 (range 16.0 – 35.8)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634/427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>67</w:t>
            </w:r>
            <w:r>
              <w:rPr>
                <w:rFonts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ers from 23 national running event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Midportion Achilles tendinopathy: pain localized 2-6 cm proximal to the insertion and at least two of the following minor criteria reported: palpable thickening of the tendon, tenderness of the Achilles tendon, or Achilles tendon pain at the beginning of physical activity.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njury specific: 14.3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Thijs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11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190 Thijs,Y. 2011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39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77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8 ± 9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100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4.6 ± 2.9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77/77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emale novice recreational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Patellofemoral dysfunction syndrome: Characteristic history and symptoms involved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retropatellar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pain: typically dull and diffuse around the patellofemoral joint, during and/or after activities such as running, squatting, kneeling, going up and down stairs, cycling, prolonged sitting with the knee in flexion, or rising from a seated position. Other symptoms involved stiffness and swelling, giving way, and crepitus at the knee. On clinical assessment, the participants had to exhibit two of the following clinical criteria: (1) pain while compressing the patella against the femoral condyles with the knee in full extension (2) tenderness of the medial and/or lateral posterior surface of the patella on palpation (3) a painful resisted knee extension and/or (4) pain at the patellofemoral joint when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isometrically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contracting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 xml:space="preserve">the quadriceps muscle against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suprapatellar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resistance with the knee in 15o of flexion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Injury specific: 20.8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 xml:space="preserve">Buist et al., 2010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849 BuistI. 2010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0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87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8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43.7 ± 9.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6.5 ± 9.4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42.3 ± 9.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32.9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67.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4.9 ± 3.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25.9 ± 3.2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24.4 ± 3.2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875/629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>72</w:t>
            </w:r>
            <w:r>
              <w:rPr>
                <w:rFonts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ovice and recreational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Running-related injury: any musculoskeletal pain of the lower limb or back causing a restriction in running (mileage, pace or duration) for at least 1 day.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25.9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: 31.4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 23.2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532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8 or 13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2.3 ± 9.9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37.9 ± 9.9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2.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57.5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25.9 ± 3.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24.2 ± 3.4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532/53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Novice runners 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ing-related injury:  running-related musculoskeletal pain of the lower extremity or back causing a restriction of running for at least 1 week, that is, 3 scheduled consecutive training sessions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20.6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131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9.09 ± 10.3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5.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84.7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Weight (kg): 70.33 ± 11.31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eight (cm):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68.47 ± 7.77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31/131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ovice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Lower leg overuse injuri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20.6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: 25.0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 19.8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Ginckel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751 VanGinckel,A 2009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1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129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9 ± 1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4.7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85.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4.8 ± 3.5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29/63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49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ovice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Achilles Tendinopathy: an insidious, gradual onset of mid-portion pain, palpated tenderness along the tendon, (morning) stiffness, tenderness and pain on exertion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53.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njury specific: 7.8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1500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 month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43.8 ± 9.6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00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3.5 ± 2.1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BMI &gt; 25: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500/694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46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>ecreational/ amateur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ing injury: a self-reported ‘’injury on muscles, joints, tendons and/or bones of the lower extremities (hip, groin, thigh, knee, lower leg, ankle foot and toe) that the participant attributed to running’’. The problem had to be severe enough to cause a reduction in the distance, speed, duration or frequency of running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28.1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Thijs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08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980 ThijsY. 2008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3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129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0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7 ± 9.5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2.7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87.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5 ± 3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29/10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79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ovice recreational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Patellofemoral pain (PFP):  a characteristic history and symptoms of PFP syndrome and exhibit two of the following criteria on assessment: pain on direct compression of the patella against the femoral condyles with the knee in full extension; tenderness of the posterior surface of the lateral or medial rim of the patella on palpation; pain on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 xml:space="preserve">resisted knee extension; or pain with isometric quadriceps muscle contraction against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suprapatellar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resistance with the knee in 15</w:t>
            </w:r>
            <w:proofErr w:type="gramStart"/>
            <w:r w:rsidRPr="0060322A">
              <w:rPr>
                <w:rFonts w:cs="Arial"/>
                <w:sz w:val="16"/>
                <w:szCs w:val="16"/>
                <w:lang w:val="en-US"/>
              </w:rPr>
              <w:t>°  of</w:t>
            </w:r>
            <w:proofErr w:type="gram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flexion. In addition, subjects had to have negative findings in the examination of knee ligaments, menisci,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bursae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, synovial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plicae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, Hoffa’s fat pad, </w:t>
            </w: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iliotibial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band, the hamstrings, quadriceps and patellar tendons and their insertions.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Injury specific: 16.7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 xml:space="preserve">McKean et al., 2006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etrospective survey, n=2886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&gt; 40 years: 34%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.F.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.F.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2886/2886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Runners participating in Hood to Coast Relay 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ing injury:  an event that affected the athlete’s ability to train or race over the previous year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46.3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Lun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2004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299 Lun,V. 2004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4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15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8.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50.6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49.4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N.F.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53/87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57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ecreational runners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Lower limb injury: any musculoskeletal symptom of the lower limb that required a reduction or stoppage of normal training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79.3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: 79.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 79.1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Taunton et al., 2003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3043 TauntonJ.E. 2003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4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844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3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2.3% &lt;30, 51.5% 31 – 49, 19.1% 50 – 55, 17.2% &gt;56.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18.6% &lt;30, 63.6% 31 – 49, 11.5% 50 – 55, 6.3% &gt;56.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24.4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75.6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1.0% &lt;19, 55.1% 20 – 26, 41.0% &gt;26.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4.3% &lt;19, 69.8% 20 – 26, 16.7% &gt; 26.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844/84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ecreational runners interested in either completing the 10 km race distance (novice runners) or improving their race time (intermediate runners).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Injury: 1, pain only after exercise; 2, pain during exercise, but not restricting distance or speed; 3, pain during exercise and restricting distance and speed; 4, pain preventing all running. A runner was classified as being injured if they experienced at least a grade 1 injury (pain only after exercise). Diagnoses from participants that did not consult a qualified doctor or physiotherapist were not included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29.5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35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2 week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41.8 ± 10.8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2.0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58.0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Weight (kg): 79.3 ± 11.7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eight (cm):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76.8 ± 6.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F: Weight (kg):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>64.1 ± 12.3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eight (cm):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64.3 ± 7.3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>355/255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>72</w:t>
            </w:r>
            <w:r>
              <w:rPr>
                <w:rFonts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ers participating in a training program for a marathon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Running injury:  answering yes to having had ‘injury or pain’ to an anatomical part; answering yes to having had to stop training, slow pace, stop intervals, or otherwise having had to modify training; and a ‘gradual’ versus ‘immediate’ onset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>of the injury or a self-reported diagnosis that is generally considered an overuse injury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Overall: 35.3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lastRenderedPageBreak/>
              <w:t xml:space="preserve">Wen et al., 1997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etrospective cohort, n= 355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41.1 ± 10.6 (range: 21 -78)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3.8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56.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Weight (kg): 81.0 ± 13.4 (range: 59 – 128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eight (cm): 177.3 ± 6.8 (range: 163 – 193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Weight (kg): 64.0 ± 13.4 (range: 43 – 146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eight (cm): 164.3 ± 7.3 (range: 150 - 183)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355/304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86%)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Experienced runners enrolling in a marathon training program</w:t>
            </w:r>
          </w:p>
        </w:tc>
        <w:tc>
          <w:tcPr>
            <w:tcW w:w="3838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ing injury: subject answered “yes” to having had “injury or pain” to that anatomic part; and answered “yes” to having had to stop training, or to have to slow pace, stop intervals, or otherwise to have had to modify training; and the onset of the injury was “gradual” (versus “immediate”), or his or her diagnosis (self-reported) was one that is generally considered an overuse injury.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44.7</w:t>
            </w:r>
          </w:p>
        </w:tc>
      </w:tr>
      <w:tr w:rsidR="00404997" w:rsidRPr="0060322A" w:rsidTr="009D0044"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322A">
              <w:rPr>
                <w:rFonts w:cs="Arial"/>
                <w:sz w:val="16"/>
                <w:szCs w:val="16"/>
                <w:lang w:val="en-US"/>
              </w:rPr>
              <w:t>Macera</w:t>
            </w:r>
            <w:proofErr w:type="spellEnd"/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et al., 1989 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60322A">
              <w:rPr>
                <w:rFonts w:cs="Arial"/>
                <w:sz w:val="16"/>
                <w:szCs w:val="16"/>
                <w:lang w:val="en-US"/>
              </w:rPr>
              <w:instrText>ADDIN RW.CITE{{2955 MaceraC.A. 1989}}</w:instrTex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5]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Prospective cohort, n= 966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41.6 ± 9.5 (range: 13 – 75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36.1 ± 8.2 (range: 22 – 64)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83.2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</w:t>
            </w:r>
            <w:r w:rsidRPr="0060322A">
              <w:rPr>
                <w:rFonts w:cs="Arial"/>
                <w:sz w:val="16"/>
                <w:szCs w:val="16"/>
                <w:lang w:val="en-US"/>
              </w:rPr>
              <w:t xml:space="preserve"> 16.8</w:t>
            </w:r>
          </w:p>
        </w:tc>
        <w:tc>
          <w:tcPr>
            <w:tcW w:w="1394" w:type="dxa"/>
            <w:gridSpan w:val="2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M: 23.0 ± 2.2 (range: 16.5 – 31.0)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F: 25.8 ± 2.4 (range: 20.2 – 34.6)</w:t>
            </w:r>
          </w:p>
        </w:tc>
        <w:tc>
          <w:tcPr>
            <w:tcW w:w="1655" w:type="dxa"/>
            <w:gridSpan w:val="2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966/583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60%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Habitual runners</w:t>
            </w:r>
          </w:p>
        </w:tc>
        <w:tc>
          <w:tcPr>
            <w:tcW w:w="3838" w:type="dxa"/>
            <w:tcBorders>
              <w:top w:val="nil"/>
              <w:bottom w:val="single" w:sz="4" w:space="0" w:color="auto"/>
              <w:right w:val="nil"/>
            </w:tcBorders>
          </w:tcPr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0322A">
              <w:rPr>
                <w:rFonts w:cs="Arial"/>
                <w:sz w:val="16"/>
                <w:szCs w:val="16"/>
                <w:lang w:val="en-US"/>
              </w:rPr>
              <w:t>Running-related lower-extremity injury: A self-reported ‘’muscle, joint or bone problem/injury’’ of the lower extremities (foot, ankle, Achilles tendon, calf, shin, knee, thigh, or hip) that the participant attributed to running. The problem had to be severe enough to cause a reduction in weekly distance, a visit to a health professional, or the use of medication.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verall: 51.5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: 52.0</w:t>
            </w:r>
          </w:p>
          <w:p w:rsidR="00404997" w:rsidRPr="0060322A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: 49.0</w:t>
            </w:r>
          </w:p>
        </w:tc>
      </w:tr>
    </w:tbl>
    <w:p w:rsidR="00404997" w:rsidRDefault="00404997" w:rsidP="00404997">
      <w:pPr>
        <w:spacing w:line="360" w:lineRule="auto"/>
        <w:rPr>
          <w:rFonts w:cs="Arial"/>
          <w:szCs w:val="20"/>
          <w:lang w:val="en-US"/>
        </w:rPr>
      </w:pPr>
      <w:r w:rsidRPr="006C2DB4">
        <w:rPr>
          <w:rFonts w:cs="Arial"/>
          <w:szCs w:val="20"/>
          <w:lang w:val="en-US"/>
        </w:rPr>
        <w:t>NF, not found: BMI, body</w:t>
      </w:r>
      <w:r>
        <w:rPr>
          <w:rFonts w:cs="Arial"/>
          <w:szCs w:val="20"/>
          <w:lang w:val="en-US"/>
        </w:rPr>
        <w:t xml:space="preserve"> mass index: W, women: M, men</w:t>
      </w:r>
      <w:bookmarkStart w:id="0" w:name="_GoBack"/>
      <w:bookmarkEnd w:id="0"/>
    </w:p>
    <w:sectPr w:rsidR="00404997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1D5" w:rsidRDefault="003551D5">
      <w:r>
        <w:separator/>
      </w:r>
    </w:p>
  </w:endnote>
  <w:endnote w:type="continuationSeparator" w:id="0">
    <w:p w:rsidR="003551D5" w:rsidRDefault="00355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878D4">
      <w:rPr>
        <w:noProof/>
      </w:rPr>
      <w:t>1</w:t>
    </w:r>
    <w:r>
      <w:rPr>
        <w:noProof/>
      </w:rPr>
      <w:fldChar w:fldCharType="end"/>
    </w:r>
  </w:p>
  <w:p w:rsidR="00630201" w:rsidRDefault="003551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1D5" w:rsidRDefault="003551D5">
      <w:r>
        <w:separator/>
      </w:r>
    </w:p>
  </w:footnote>
  <w:footnote w:type="continuationSeparator" w:id="0">
    <w:p w:rsidR="003551D5" w:rsidRDefault="003551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3551D5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878D4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1D5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5</Words>
  <Characters>751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19:00Z</dcterms:created>
  <dcterms:modified xsi:type="dcterms:W3CDTF">2014-11-20T20:19:00Z</dcterms:modified>
</cp:coreProperties>
</file>